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DA482" w14:textId="77777777" w:rsidR="00A41F43" w:rsidRPr="00651B21" w:rsidRDefault="00A41F43" w:rsidP="00A41F43">
      <w:pPr>
        <w:spacing w:line="480" w:lineRule="auto"/>
      </w:pPr>
      <w:r w:rsidRPr="00651B21">
        <w:rPr>
          <w:b/>
        </w:rPr>
        <w:t xml:space="preserve">Identifying Risk Factors for Mortality among Patients Previously Hospitalized for a Suicide Attempt </w:t>
      </w:r>
      <w:r w:rsidRPr="00651B21">
        <w:t xml:space="preserve"> </w:t>
      </w:r>
    </w:p>
    <w:p w14:paraId="2FECC7B9" w14:textId="77777777" w:rsidR="00A41F43" w:rsidRPr="00651B21" w:rsidRDefault="00A41F43" w:rsidP="00A41F43">
      <w:pPr>
        <w:spacing w:line="480" w:lineRule="auto"/>
      </w:pPr>
    </w:p>
    <w:p w14:paraId="29B6DC66" w14:textId="77777777" w:rsidR="00A41F43" w:rsidRPr="00651B21" w:rsidRDefault="00A41F43" w:rsidP="00A41F43">
      <w:pPr>
        <w:spacing w:line="480" w:lineRule="auto"/>
      </w:pPr>
      <w:r w:rsidRPr="00651B21">
        <w:t>Riddhi P Doshi MBBS, PhD</w:t>
      </w:r>
      <w:r w:rsidRPr="00651B21">
        <w:rPr>
          <w:vertAlign w:val="superscript"/>
        </w:rPr>
        <w:t>1,2</w:t>
      </w:r>
      <w:r w:rsidRPr="00651B21">
        <w:t xml:space="preserve">, </w:t>
      </w:r>
      <w:proofErr w:type="spellStart"/>
      <w:r w:rsidRPr="00651B21">
        <w:t>Kun</w:t>
      </w:r>
      <w:proofErr w:type="spellEnd"/>
      <w:r w:rsidRPr="00651B21">
        <w:t xml:space="preserve"> Chen, PhD</w:t>
      </w:r>
      <w:r w:rsidRPr="00651B21">
        <w:rPr>
          <w:vertAlign w:val="superscript"/>
        </w:rPr>
        <w:t>2,3</w:t>
      </w:r>
      <w:r w:rsidRPr="00651B21">
        <w:t>, Fei Wang, PhD</w:t>
      </w:r>
      <w:r w:rsidRPr="00651B21">
        <w:rPr>
          <w:vertAlign w:val="superscript"/>
        </w:rPr>
        <w:t>4</w:t>
      </w:r>
      <w:r w:rsidRPr="00651B21">
        <w:t>, Harold Schwartz, MD</w:t>
      </w:r>
      <w:r w:rsidRPr="00651B21">
        <w:rPr>
          <w:vertAlign w:val="superscript"/>
        </w:rPr>
        <w:t>5,6</w:t>
      </w:r>
      <w:r w:rsidRPr="00651B21">
        <w:t>, Al Herzog, MD</w:t>
      </w:r>
      <w:r w:rsidRPr="00651B21">
        <w:rPr>
          <w:vertAlign w:val="superscript"/>
        </w:rPr>
        <w:t>5</w:t>
      </w:r>
      <w:r w:rsidRPr="00651B21">
        <w:t>, Robert H Aseltine Jr., PhD</w:t>
      </w:r>
      <w:r w:rsidRPr="00651B21">
        <w:rPr>
          <w:vertAlign w:val="superscript"/>
        </w:rPr>
        <w:t>1,2</w:t>
      </w:r>
      <w:r>
        <w:rPr>
          <w:vertAlign w:val="superscript"/>
        </w:rPr>
        <w:t>,3</w:t>
      </w:r>
      <w:r w:rsidRPr="00651B21">
        <w:t xml:space="preserve"> </w:t>
      </w:r>
      <w:r>
        <w:t>*</w:t>
      </w:r>
    </w:p>
    <w:p w14:paraId="40765AFE" w14:textId="77777777" w:rsidR="00A41F43" w:rsidRDefault="00A41F43">
      <w:pPr>
        <w:spacing w:after="80" w:line="240" w:lineRule="auto"/>
        <w:rPr>
          <w:b/>
        </w:rPr>
      </w:pPr>
      <w:r>
        <w:rPr>
          <w:b/>
        </w:rPr>
        <w:br w:type="page"/>
      </w:r>
    </w:p>
    <w:p w14:paraId="6DC7BF91" w14:textId="3AA7550B" w:rsidR="009E0241" w:rsidRPr="00651B21" w:rsidRDefault="009E0241" w:rsidP="009E0241">
      <w:pPr>
        <w:spacing w:line="480" w:lineRule="auto"/>
        <w:rPr>
          <w:b/>
        </w:rPr>
      </w:pPr>
      <w:r w:rsidRPr="00651B21">
        <w:rPr>
          <w:b/>
        </w:rPr>
        <w:lastRenderedPageBreak/>
        <w:t xml:space="preserve">Supplemental table 1: </w:t>
      </w:r>
      <w:r w:rsidRPr="009E0241">
        <w:rPr>
          <w:bCs/>
        </w:rPr>
        <w:t>Diagnostic (ICD9 CM) codes used to suicide-related admissions</w:t>
      </w:r>
      <w:r w:rsidRPr="00651B21">
        <w:rPr>
          <w:b/>
        </w:rPr>
        <w:t xml:space="preserve"> </w:t>
      </w:r>
    </w:p>
    <w:p w14:paraId="230D0F6B" w14:textId="77777777" w:rsidR="009E0241" w:rsidRPr="00651B21" w:rsidRDefault="009E0241" w:rsidP="009E0241">
      <w:pPr>
        <w:spacing w:line="480" w:lineRule="auto"/>
      </w:pPr>
    </w:p>
    <w:tbl>
      <w:tblPr>
        <w:tblpPr w:leftFromText="180" w:rightFromText="180" w:vertAnchor="text" w:horzAnchor="page" w:tblpX="1541" w:tblpY="38"/>
        <w:tblW w:w="9805" w:type="dxa"/>
        <w:tblLayout w:type="fixed"/>
        <w:tblLook w:val="0600" w:firstRow="0" w:lastRow="0" w:firstColumn="0" w:lastColumn="0" w:noHBand="1" w:noVBand="1"/>
      </w:tblPr>
      <w:tblGrid>
        <w:gridCol w:w="2790"/>
        <w:gridCol w:w="7015"/>
      </w:tblGrid>
      <w:tr w:rsidR="009E0241" w:rsidRPr="00651B21" w14:paraId="513DF5A4" w14:textId="77777777" w:rsidTr="00BD72C8">
        <w:trPr>
          <w:trHeight w:val="2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47154B85" w14:textId="77777777" w:rsidR="009E0241" w:rsidRPr="00651B21" w:rsidRDefault="009E0241" w:rsidP="00BD72C8">
            <w:pPr>
              <w:spacing w:line="480" w:lineRule="auto"/>
              <w:rPr>
                <w:b/>
                <w:color w:val="666666"/>
              </w:rPr>
            </w:pPr>
            <w:r w:rsidRPr="00651B21">
              <w:rPr>
                <w:b/>
              </w:rPr>
              <w:t>Code Type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16FF0A61" w14:textId="77777777" w:rsidR="009E0241" w:rsidRPr="00651B21" w:rsidRDefault="009E0241" w:rsidP="00BD72C8">
            <w:pPr>
              <w:spacing w:line="480" w:lineRule="auto"/>
              <w:rPr>
                <w:b/>
                <w:color w:val="666666"/>
              </w:rPr>
            </w:pPr>
            <w:r w:rsidRPr="00651B21">
              <w:rPr>
                <w:b/>
              </w:rPr>
              <w:t>ICD-9 codes</w:t>
            </w:r>
          </w:p>
        </w:tc>
      </w:tr>
      <w:tr w:rsidR="009E0241" w:rsidRPr="00651B21" w14:paraId="586E6B38" w14:textId="77777777" w:rsidTr="00BD72C8">
        <w:trPr>
          <w:trHeight w:val="20"/>
        </w:trPr>
        <w:tc>
          <w:tcPr>
            <w:tcW w:w="2790" w:type="dxa"/>
            <w:tcBorders>
              <w:top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51057C94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Suicide Attempt</w:t>
            </w:r>
          </w:p>
        </w:tc>
        <w:tc>
          <w:tcPr>
            <w:tcW w:w="7015" w:type="dxa"/>
            <w:tcBorders>
              <w:top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5A891819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E950-E958 (intentional self-harm)</w:t>
            </w:r>
          </w:p>
        </w:tc>
      </w:tr>
      <w:tr w:rsidR="009E0241" w:rsidRPr="00651B21" w14:paraId="07B32762" w14:textId="77777777" w:rsidTr="00BD72C8">
        <w:trPr>
          <w:trHeight w:val="20"/>
        </w:trPr>
        <w:tc>
          <w:tcPr>
            <w:tcW w:w="2790" w:type="dxa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1F143204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Possible Suicide Attempt</w:t>
            </w:r>
          </w:p>
        </w:tc>
        <w:tc>
          <w:tcPr>
            <w:tcW w:w="7015" w:type="dxa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64CF81CB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E980-E988 (undetermined intent)</w:t>
            </w:r>
          </w:p>
        </w:tc>
      </w:tr>
      <w:tr w:rsidR="009E0241" w:rsidRPr="00651B21" w14:paraId="4C682595" w14:textId="77777777" w:rsidTr="00BD72C8">
        <w:trPr>
          <w:trHeight w:val="20"/>
        </w:trPr>
        <w:tc>
          <w:tcPr>
            <w:tcW w:w="2790" w:type="dxa"/>
            <w:tcMar>
              <w:top w:w="20" w:type="dxa"/>
              <w:left w:w="100" w:type="dxa"/>
              <w:bottom w:w="100" w:type="dxa"/>
              <w:right w:w="100" w:type="dxa"/>
            </w:tcMar>
          </w:tcPr>
          <w:p w14:paraId="7EFA9DE2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Suicide V-Code</w:t>
            </w:r>
          </w:p>
        </w:tc>
        <w:tc>
          <w:tcPr>
            <w:tcW w:w="7015" w:type="dxa"/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6F87EBA6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proofErr w:type="gramStart"/>
            <w:r w:rsidRPr="00651B21">
              <w:t>V62.84  (</w:t>
            </w:r>
            <w:proofErr w:type="gramEnd"/>
            <w:r w:rsidRPr="00651B21">
              <w:t>suicide ideation) --AND SAME VISIT-- 870-899, 960-989</w:t>
            </w:r>
          </w:p>
        </w:tc>
      </w:tr>
      <w:tr w:rsidR="009E0241" w:rsidRPr="00651B21" w14:paraId="2F1C0CE0" w14:textId="77777777" w:rsidTr="00BD72C8">
        <w:trPr>
          <w:trHeight w:val="20"/>
        </w:trPr>
        <w:tc>
          <w:tcPr>
            <w:tcW w:w="2790" w:type="dxa"/>
            <w:tcBorders>
              <w:bottom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14:paraId="52769CB8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Suicide Algorithm</w:t>
            </w:r>
          </w:p>
        </w:tc>
        <w:tc>
          <w:tcPr>
            <w:tcW w:w="7015" w:type="dxa"/>
            <w:tcBorders>
              <w:bottom w:val="single" w:sz="4" w:space="0" w:color="auto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vAlign w:val="bottom"/>
          </w:tcPr>
          <w:p w14:paraId="2B6725A6" w14:textId="77777777" w:rsidR="009E0241" w:rsidRPr="00651B21" w:rsidRDefault="009E0241" w:rsidP="00BD72C8">
            <w:pPr>
              <w:spacing w:line="480" w:lineRule="auto"/>
              <w:rPr>
                <w:color w:val="666666"/>
              </w:rPr>
            </w:pPr>
            <w:r w:rsidRPr="00651B21">
              <w:t>881, 960-979, 980-989, 994.7 ----AND SAME VISIT---- 293.83, 296.20-296.36, 296.82, 296.90, 298.0, 300.4, 309.0-309.1, 311, 296.00-296.06, 296.1-296.14, 296.40-296.89, 296.99, 301.13, 301, 290.8-290.9, 295, 297, 298.1-298.9, 299, 301.20-301.22, 780.1, 309.2-309.9</w:t>
            </w:r>
          </w:p>
        </w:tc>
      </w:tr>
    </w:tbl>
    <w:p w14:paraId="6226B05C" w14:textId="77777777" w:rsidR="009E0241" w:rsidRPr="00651B21" w:rsidRDefault="009E0241" w:rsidP="009E0241">
      <w:pPr>
        <w:spacing w:line="480" w:lineRule="auto"/>
      </w:pPr>
      <w:r w:rsidRPr="00651B21">
        <w:t xml:space="preserve"> </w:t>
      </w:r>
    </w:p>
    <w:p w14:paraId="0148A21A" w14:textId="77777777" w:rsidR="009E0241" w:rsidRPr="00651B21" w:rsidRDefault="009E0241" w:rsidP="009E0241">
      <w:pPr>
        <w:spacing w:line="480" w:lineRule="auto"/>
      </w:pPr>
    </w:p>
    <w:p w14:paraId="5A7F6967" w14:textId="77777777" w:rsidR="009E0241" w:rsidRPr="00651B21" w:rsidRDefault="009E0241" w:rsidP="009E0241">
      <w:pPr>
        <w:spacing w:line="480" w:lineRule="auto"/>
      </w:pPr>
    </w:p>
    <w:p w14:paraId="64FB89D4" w14:textId="77777777" w:rsidR="009E0241" w:rsidRPr="00651B21" w:rsidRDefault="009E0241" w:rsidP="009E0241">
      <w:pPr>
        <w:spacing w:line="480" w:lineRule="auto"/>
      </w:pPr>
    </w:p>
    <w:p w14:paraId="20E38786" w14:textId="77777777" w:rsidR="009E0241" w:rsidRPr="00651B21" w:rsidRDefault="009E0241" w:rsidP="009E0241">
      <w:pPr>
        <w:spacing w:line="480" w:lineRule="auto"/>
      </w:pPr>
    </w:p>
    <w:p w14:paraId="53D2DCAC" w14:textId="77777777" w:rsidR="009E0241" w:rsidRPr="00651B21" w:rsidRDefault="009E0241" w:rsidP="009E0241">
      <w:pPr>
        <w:spacing w:line="480" w:lineRule="auto"/>
      </w:pPr>
    </w:p>
    <w:p w14:paraId="5B6886C7" w14:textId="77777777" w:rsidR="009E0241" w:rsidRPr="00651B21" w:rsidRDefault="009E0241" w:rsidP="009E0241">
      <w:pPr>
        <w:spacing w:line="480" w:lineRule="auto"/>
      </w:pPr>
    </w:p>
    <w:p w14:paraId="54076765" w14:textId="77777777" w:rsidR="009E0241" w:rsidRPr="00651B21" w:rsidRDefault="009E0241" w:rsidP="009E0241">
      <w:pPr>
        <w:spacing w:line="480" w:lineRule="auto"/>
      </w:pPr>
    </w:p>
    <w:p w14:paraId="3B166522" w14:textId="77777777" w:rsidR="009E0241" w:rsidRPr="00651B21" w:rsidRDefault="009E0241" w:rsidP="009E0241">
      <w:pPr>
        <w:spacing w:line="480" w:lineRule="auto"/>
      </w:pPr>
    </w:p>
    <w:p w14:paraId="6532A237" w14:textId="77777777" w:rsidR="009E0241" w:rsidRPr="00651B21" w:rsidRDefault="009E0241" w:rsidP="009E0241">
      <w:pPr>
        <w:spacing w:line="480" w:lineRule="auto"/>
      </w:pPr>
    </w:p>
    <w:p w14:paraId="62860227" w14:textId="77777777" w:rsidR="009E0241" w:rsidRPr="00651B21" w:rsidRDefault="009E0241" w:rsidP="009E0241">
      <w:pPr>
        <w:spacing w:line="480" w:lineRule="auto"/>
      </w:pPr>
    </w:p>
    <w:p w14:paraId="4A0D7AC4" w14:textId="77777777" w:rsidR="009E0241" w:rsidRPr="00651B21" w:rsidRDefault="009E0241" w:rsidP="009E0241">
      <w:pPr>
        <w:spacing w:line="480" w:lineRule="auto"/>
      </w:pPr>
    </w:p>
    <w:p w14:paraId="022BA0ED" w14:textId="77777777" w:rsidR="009E0241" w:rsidRPr="00651B21" w:rsidRDefault="009E0241" w:rsidP="009E0241">
      <w:pPr>
        <w:spacing w:line="480" w:lineRule="auto"/>
        <w:rPr>
          <w:b/>
        </w:rPr>
      </w:pPr>
      <w:r w:rsidRPr="00651B21">
        <w:rPr>
          <w:b/>
        </w:rPr>
        <w:lastRenderedPageBreak/>
        <w:t xml:space="preserve">Supplemental table 2: </w:t>
      </w:r>
      <w:r w:rsidRPr="009E0241">
        <w:rPr>
          <w:bCs/>
        </w:rPr>
        <w:t>Diagnostic codes for screening of mental health comorbidities including mood, psychotic, anxiety and substance abuse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E0241" w:rsidRPr="00651B21" w14:paraId="46C41D07" w14:textId="77777777" w:rsidTr="00BD72C8">
        <w:tc>
          <w:tcPr>
            <w:tcW w:w="4675" w:type="dxa"/>
          </w:tcPr>
          <w:p w14:paraId="5EC950E7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Condition</w:t>
            </w:r>
          </w:p>
        </w:tc>
        <w:tc>
          <w:tcPr>
            <w:tcW w:w="4675" w:type="dxa"/>
          </w:tcPr>
          <w:p w14:paraId="6C319F96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ICD9 diagnostic codes</w:t>
            </w:r>
          </w:p>
        </w:tc>
      </w:tr>
      <w:tr w:rsidR="009E0241" w:rsidRPr="00651B21" w14:paraId="0A3951B7" w14:textId="77777777" w:rsidTr="00BD72C8">
        <w:tc>
          <w:tcPr>
            <w:tcW w:w="4675" w:type="dxa"/>
          </w:tcPr>
          <w:p w14:paraId="6C9A5FCB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Mood disorders</w:t>
            </w:r>
          </w:p>
        </w:tc>
        <w:tc>
          <w:tcPr>
            <w:tcW w:w="4675" w:type="dxa"/>
          </w:tcPr>
          <w:p w14:paraId="7959EF2C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t>293.83, 296.2, 296.3, 296.90, 296.99, 298, 300.4, 301.12, 309.0, 309.1, 311, 296.0, 296.1, 296.4-8</w:t>
            </w:r>
          </w:p>
        </w:tc>
      </w:tr>
      <w:tr w:rsidR="009E0241" w:rsidRPr="00651B21" w14:paraId="0A85B87E" w14:textId="77777777" w:rsidTr="00BD72C8">
        <w:tc>
          <w:tcPr>
            <w:tcW w:w="4675" w:type="dxa"/>
          </w:tcPr>
          <w:p w14:paraId="54008E27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Anxiety disorders</w:t>
            </w:r>
          </w:p>
        </w:tc>
        <w:tc>
          <w:tcPr>
            <w:tcW w:w="4675" w:type="dxa"/>
          </w:tcPr>
          <w:p w14:paraId="345A629C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t>300.00-300.02, 300.09, 300.1, 300.21, 300.22, 300.23, 300.29</w:t>
            </w:r>
          </w:p>
        </w:tc>
      </w:tr>
      <w:tr w:rsidR="009E0241" w:rsidRPr="00651B21" w14:paraId="134C8E54" w14:textId="77777777" w:rsidTr="00BD72C8">
        <w:tc>
          <w:tcPr>
            <w:tcW w:w="4675" w:type="dxa"/>
          </w:tcPr>
          <w:p w14:paraId="470367A1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Psychotic disorders</w:t>
            </w:r>
          </w:p>
        </w:tc>
        <w:tc>
          <w:tcPr>
            <w:tcW w:w="4675" w:type="dxa"/>
          </w:tcPr>
          <w:p w14:paraId="68AB6B9E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t>295.0-295.9, 297.0-297.3, 297.8, 297.9</w:t>
            </w:r>
          </w:p>
        </w:tc>
      </w:tr>
      <w:tr w:rsidR="009E0241" w:rsidRPr="00651B21" w14:paraId="6B4D7F45" w14:textId="77777777" w:rsidTr="00BD72C8">
        <w:tc>
          <w:tcPr>
            <w:tcW w:w="4675" w:type="dxa"/>
          </w:tcPr>
          <w:p w14:paraId="7AFCDEA4" w14:textId="77777777" w:rsidR="009E0241" w:rsidRPr="00651B21" w:rsidRDefault="009E0241" w:rsidP="00BD72C8">
            <w:pPr>
              <w:spacing w:line="480" w:lineRule="auto"/>
              <w:rPr>
                <w:b/>
              </w:rPr>
            </w:pPr>
            <w:r w:rsidRPr="00651B21">
              <w:rPr>
                <w:b/>
              </w:rPr>
              <w:t>Substance abuse disorders</w:t>
            </w:r>
          </w:p>
        </w:tc>
        <w:tc>
          <w:tcPr>
            <w:tcW w:w="4675" w:type="dxa"/>
          </w:tcPr>
          <w:p w14:paraId="51F62746" w14:textId="77777777" w:rsidR="009E0241" w:rsidRPr="00651B21" w:rsidRDefault="009E0241" w:rsidP="00BD72C8">
            <w:pPr>
              <w:spacing w:line="480" w:lineRule="auto"/>
            </w:pPr>
            <w:r w:rsidRPr="00651B21">
              <w:t>291, 292, 303, 304, 305</w:t>
            </w:r>
          </w:p>
        </w:tc>
      </w:tr>
    </w:tbl>
    <w:p w14:paraId="171867EA" w14:textId="77777777" w:rsidR="009E0241" w:rsidRPr="00651B21" w:rsidRDefault="009E0241" w:rsidP="009E0241">
      <w:pPr>
        <w:spacing w:line="480" w:lineRule="auto"/>
        <w:rPr>
          <w:b/>
        </w:rPr>
      </w:pPr>
    </w:p>
    <w:p w14:paraId="185F9F1F" w14:textId="77777777" w:rsidR="007A6928" w:rsidRDefault="007A6928"/>
    <w:sectPr w:rsidR="007A6928" w:rsidSect="00E55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41"/>
    <w:rsid w:val="007A6928"/>
    <w:rsid w:val="009E0241"/>
    <w:rsid w:val="00A41F43"/>
    <w:rsid w:val="00E20100"/>
    <w:rsid w:val="00E5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6E92B"/>
  <w15:chartTrackingRefBased/>
  <w15:docId w15:val="{37CA87E2-2438-164B-B9B4-C6DB9A46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0241"/>
    <w:pPr>
      <w:spacing w:after="0" w:line="276" w:lineRule="auto"/>
    </w:pPr>
    <w:rPr>
      <w:rFonts w:ascii="Arial" w:eastAsia="SimSun" w:hAnsi="Arial" w:cs="Arial"/>
      <w:sz w:val="22"/>
      <w:szCs w:val="22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100"/>
    <w:pPr>
      <w:keepNext/>
      <w:keepLines/>
      <w:autoSpaceDE w:val="0"/>
      <w:autoSpaceDN w:val="0"/>
      <w:spacing w:before="4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01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20100"/>
    <w:pPr>
      <w:autoSpaceDE w:val="0"/>
      <w:autoSpaceDN w:val="0"/>
    </w:pPr>
    <w:rPr>
      <w:rFonts w:ascii="Times" w:eastAsia="Times New Roman" w:hAnsi="Times" w:cs="Times New Roman"/>
    </w:rPr>
  </w:style>
  <w:style w:type="paragraph" w:styleId="ListParagraph">
    <w:name w:val="List Paragraph"/>
    <w:basedOn w:val="Normal"/>
    <w:uiPriority w:val="34"/>
    <w:qFormat/>
    <w:rsid w:val="00E20100"/>
    <w:pPr>
      <w:autoSpaceDE w:val="0"/>
      <w:autoSpaceDN w:val="0"/>
      <w:spacing w:after="80" w:line="240" w:lineRule="auto"/>
      <w:ind w:left="720"/>
      <w:contextualSpacing/>
    </w:pPr>
    <w:rPr>
      <w:rFonts w:ascii="Times" w:eastAsia="Times New Roman" w:hAnsi="Times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9E0241"/>
    <w:pPr>
      <w:spacing w:after="0"/>
    </w:pPr>
    <w:rPr>
      <w:rFonts w:ascii="Arial" w:eastAsia="SimSun" w:hAnsi="Arial" w:cs="Arial"/>
      <w:sz w:val="22"/>
      <w:szCs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 Aseltine</cp:lastModifiedBy>
  <cp:revision>2</cp:revision>
  <dcterms:created xsi:type="dcterms:W3CDTF">2019-12-30T20:02:00Z</dcterms:created>
  <dcterms:modified xsi:type="dcterms:W3CDTF">2020-05-23T15:52:00Z</dcterms:modified>
</cp:coreProperties>
</file>